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50C" w:rsidRDefault="00456F1D" w:rsidP="00A9350C">
      <w:pPr>
        <w:rPr>
          <w:b/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S3 Table</w:t>
      </w:r>
      <w:r w:rsidR="00A9350C" w:rsidRPr="002443C5">
        <w:rPr>
          <w:b/>
          <w:lang w:val="en-US"/>
        </w:rPr>
        <w:t>.</w:t>
      </w:r>
      <w:proofErr w:type="gramEnd"/>
      <w:r w:rsidR="00A9350C" w:rsidRPr="002443C5">
        <w:rPr>
          <w:b/>
          <w:lang w:val="en-US"/>
        </w:rPr>
        <w:t xml:space="preserve"> Cost of treating </w:t>
      </w:r>
      <w:r w:rsidR="00A9350C" w:rsidRPr="00AA6ADB">
        <w:rPr>
          <w:b/>
          <w:i/>
          <w:u w:val="single"/>
          <w:lang w:val="en-US"/>
        </w:rPr>
        <w:t>internal</w:t>
      </w:r>
      <w:r w:rsidR="00A9350C" w:rsidRPr="002443C5">
        <w:rPr>
          <w:b/>
          <w:lang w:val="en-US"/>
        </w:rPr>
        <w:t xml:space="preserve"> genital warts in Sweden, expressed in 2009 Euro (€)</w:t>
      </w:r>
    </w:p>
    <w:tbl>
      <w:tblPr>
        <w:tblW w:w="9040" w:type="dxa"/>
        <w:tblInd w:w="108" w:type="dxa"/>
        <w:tblLook w:val="04A0" w:firstRow="1" w:lastRow="0" w:firstColumn="1" w:lastColumn="0" w:noHBand="0" w:noVBand="1"/>
      </w:tblPr>
      <w:tblGrid>
        <w:gridCol w:w="2936"/>
        <w:gridCol w:w="1296"/>
        <w:gridCol w:w="1057"/>
        <w:gridCol w:w="1297"/>
        <w:gridCol w:w="1038"/>
        <w:gridCol w:w="1416"/>
      </w:tblGrid>
      <w:tr w:rsidR="00A9350C" w:rsidRPr="00456F1D" w:rsidTr="00FB6819">
        <w:trPr>
          <w:trHeight w:val="465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50C" w:rsidRPr="00456F1D" w:rsidRDefault="00A9350C" w:rsidP="00FB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cident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50C" w:rsidRPr="00456F1D" w:rsidRDefault="00A9350C" w:rsidP="00FB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50C" w:rsidRPr="00456F1D" w:rsidRDefault="00A9350C" w:rsidP="00FB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Recurrent 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50C" w:rsidRPr="00456F1D" w:rsidRDefault="00A9350C" w:rsidP="00FB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50C" w:rsidRPr="00456F1D" w:rsidRDefault="00A9350C" w:rsidP="00FB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A9350C" w:rsidRPr="00456F1D" w:rsidTr="00FB6819">
        <w:trPr>
          <w:trHeight w:val="465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eatment option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50C" w:rsidRPr="00456F1D" w:rsidRDefault="00A9350C" w:rsidP="00FB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irect cost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50C" w:rsidRPr="00456F1D" w:rsidRDefault="00A9350C" w:rsidP="00FB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direct cost*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50C" w:rsidRPr="00456F1D" w:rsidRDefault="00A9350C" w:rsidP="00FB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irect cost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50C" w:rsidRPr="00456F1D" w:rsidRDefault="00A9350C" w:rsidP="00FB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direct cost*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350C" w:rsidRPr="00456F1D" w:rsidRDefault="00A9350C" w:rsidP="00FB6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A9350C" w:rsidRPr="00456F1D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ait and s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9 7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 34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 4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 0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4 595</w:t>
            </w:r>
          </w:p>
        </w:tc>
      </w:tr>
      <w:tr w:rsidR="00A9350C" w:rsidRPr="00456F1D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Pharmacological treatment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 6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 349</w:t>
            </w:r>
          </w:p>
        </w:tc>
      </w:tr>
      <w:tr w:rsidR="00A9350C" w:rsidRPr="00456F1D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ophyllotoxi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6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349</w:t>
            </w:r>
          </w:p>
        </w:tc>
      </w:tr>
      <w:tr w:rsidR="00A9350C" w:rsidRPr="00456F1D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iquimod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9350C" w:rsidRPr="00456F1D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estructive treatm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1 4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 92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6 5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5 0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81 077</w:t>
            </w:r>
          </w:p>
        </w:tc>
      </w:tr>
      <w:tr w:rsidR="00A9350C" w:rsidRPr="00456F1D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yotherap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A9350C" w:rsidRPr="00456F1D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therm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3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98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6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27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269</w:t>
            </w:r>
          </w:p>
        </w:tc>
      </w:tr>
      <w:tr w:rsidR="00A9350C" w:rsidRPr="00456F1D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s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 1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9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 9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8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 808</w:t>
            </w:r>
          </w:p>
        </w:tc>
      </w:tr>
      <w:tr w:rsidR="00A9350C" w:rsidRPr="00456F1D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mbination treatm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 9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 267</w:t>
            </w:r>
          </w:p>
        </w:tc>
      </w:tr>
      <w:tr w:rsidR="00A9350C" w:rsidRPr="00456F1D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Destructive treatment and </w:t>
            </w:r>
            <w:proofErr w:type="spellStart"/>
            <w:r w:rsidRPr="00456F1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podophyllotoxi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9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267</w:t>
            </w:r>
          </w:p>
        </w:tc>
      </w:tr>
      <w:tr w:rsidR="00A9350C" w:rsidRPr="00456F1D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Destructive treatment and </w:t>
            </w:r>
            <w:proofErr w:type="spellStart"/>
            <w:r w:rsidRPr="00456F1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imiquimod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9350C" w:rsidRPr="00456F1D" w:rsidTr="00FB681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urgical excis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37 2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 88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15 9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8 0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71 081</w:t>
            </w:r>
          </w:p>
        </w:tc>
      </w:tr>
      <w:tr w:rsidR="00A9350C" w:rsidRPr="00456F1D" w:rsidTr="00FB6819">
        <w:trPr>
          <w:trHeight w:val="300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 (€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00 07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4 602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51 88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5 80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50C" w:rsidRPr="00456F1D" w:rsidRDefault="00A9350C" w:rsidP="00FB6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56F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92 369</w:t>
            </w:r>
          </w:p>
        </w:tc>
      </w:tr>
    </w:tbl>
    <w:p w:rsidR="000D4F55" w:rsidRDefault="0073589C"/>
    <w:sectPr w:rsidR="000D4F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50C"/>
    <w:rsid w:val="001A32B5"/>
    <w:rsid w:val="002D64FE"/>
    <w:rsid w:val="00456F1D"/>
    <w:rsid w:val="00691BEF"/>
    <w:rsid w:val="006A78FA"/>
    <w:rsid w:val="0073589C"/>
    <w:rsid w:val="00A9350C"/>
    <w:rsid w:val="00AD1052"/>
    <w:rsid w:val="00CC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5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5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nor Östensson</dc:creator>
  <cp:lastModifiedBy>PSE-TKP</cp:lastModifiedBy>
  <cp:revision>2</cp:revision>
  <dcterms:created xsi:type="dcterms:W3CDTF">2015-06-18T00:41:00Z</dcterms:created>
  <dcterms:modified xsi:type="dcterms:W3CDTF">2015-06-18T00:41:00Z</dcterms:modified>
</cp:coreProperties>
</file>